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4038B" w:rsidRPr="0044038B" w:rsidRDefault="0044038B" w:rsidP="0044038B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44038B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4038B">
        <w:rPr>
          <w:rFonts w:ascii="Times New Roman" w:hAnsi="Times New Roman" w:cs="Times New Roman"/>
          <w:b/>
          <w:sz w:val="24"/>
          <w:szCs w:val="24"/>
        </w:rPr>
        <w:t xml:space="preserve">Primers used in this study. 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387"/>
        <w:gridCol w:w="3827"/>
        <w:gridCol w:w="3056"/>
      </w:tblGrid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Sequence (5′-3′)</w:t>
            </w:r>
          </w:p>
        </w:tc>
        <w:tc>
          <w:tcPr>
            <w:tcW w:w="3056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Use of primer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1sp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CGGAATTCATGCTGTCTTTTCTGCT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Used for the yeast complementary experiment of LtCFEM1 signal peptide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1sp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ATACTCGAGTTCCGGAAGGCTGCT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2sp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GGAATTCATGAAGTCCTTCGCCG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Used for the yeast complementary experiment of LtCFEM2 signal peptide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2sp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ATACTCGAGGATGCAGGTTTGGCCA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3sp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GGAATTCATGAAGTTCTCCACCG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Used for the yeast complementary experiment of LtCFEM3 signal peptide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3sp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ATACTCGAGAGGAATGGCGCAGG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4sp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GGAATTCATGAAGACCTCCACCCTC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Used for the yeast complementary experiment of LtCFEM4 signal peptide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4sp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ATACTCGAGTTGGGCCGAGCTGAC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5sp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GGAATTCATGAAGACCTCCTTCGC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Used for the yeast complementary experiment of LtCFEM5 signal peptide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5sp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ATACTCGAGGTTGAGCGAGCAGCT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6sp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CGGAATTCATGCGCTTCTCTACAAT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Used for the yeast complementary experiment of LtCFEM6 signal peptide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6sp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ATACTCGAGGCATGATTGAGCGCA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7sp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CGGAATTCATGAAGTTCCTCACTGC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Used for the yeast complementary experiment of LtCFEM7 signal peptide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7sp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ATACTCGAGGGGCTTAGCGCAAGC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8sp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GGAATTCATGAAGTTCTCCTACGCT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Used for the yeast complementary experiment of LtCFEM8 signal peptide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8sp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TATCTCGAGAATGGCGCAGCTGGGA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1ex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TACCATGCTGTCTTTTCTGCTCCG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Used for the transient expression of LtCFEM1 and LtCFEM1</w:t>
            </w:r>
            <w:r w:rsidRPr="004403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ΔSP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1ex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ATCCCAGCTCTGCAAATATCATGG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1</w:t>
            </w:r>
            <w:r w:rsidRPr="004403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ΔSP</w:t>
            </w: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ex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TACCATGTTTGATTTCAGCAGCC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2ex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TACCATGAAGTCCTTCGCCGTCCT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Used for the transient expression of LtCFEM2 and LtCFEM2</w:t>
            </w:r>
            <w:r w:rsidRPr="004403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ΔSP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2ex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ATCCCAGAGCGAGCAGCATGGC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2</w:t>
            </w:r>
            <w:r w:rsidRPr="004403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ΔSP</w:t>
            </w: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ex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TACCATGCCTGAGTGTGGCCAAA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3ex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TACCATGAAGTTCTCCACCGCTGT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Used for the transient expression of LtCFEM3 and LtCFEM3</w:t>
            </w:r>
            <w:r w:rsidRPr="004403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ΔSP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3ex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ATCCGAGGAGGAGCATGACGG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3</w:t>
            </w:r>
            <w:r w:rsidRPr="004403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ΔSP</w:t>
            </w: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ex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TACCATGACCGCCGACATCCC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4ex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TACCATGAAGACCTCCACCCTCCT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Used for the transient expression of LtCFEM4 and LtCFEM4</w:t>
            </w:r>
            <w:r w:rsidRPr="004403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ΔSP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4ex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ATCCGTTCCCCAAAGTGAAAATCT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4</w:t>
            </w:r>
            <w:r w:rsidRPr="004403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ΔSP</w:t>
            </w: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ex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TACCATGAGCTCGGCCCAATCG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5ex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TACCATGAAGACCTCCTTCGCT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Used for the transient expression of LtCFEM5 and LtCFEM5</w:t>
            </w:r>
            <w:r w:rsidRPr="004403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ΔSP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5ex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ATCCCAAGCCGGCGACAGC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5</w:t>
            </w:r>
            <w:r w:rsidRPr="004403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ΔSP</w:t>
            </w: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ex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TACCATGATCTCCGACCTCCCCA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6ex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TACCATGCGCTTCTCTACAATCTC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Used for the transient expression of LtCFEM6 and LtCFEM6</w:t>
            </w:r>
            <w:r w:rsidRPr="004403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ΔSP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6ex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ATCCCAGAGCACCCATAAGACCA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6</w:t>
            </w:r>
            <w:r w:rsidRPr="004403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ΔSP</w:t>
            </w: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ex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TACCATGCAGCTGCTCCCCCA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7ex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TACCATGAAGACCTCCACCCTCCT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Used for the transient expression of LtCFEM7 and LtCFEM7</w:t>
            </w:r>
            <w:r w:rsidRPr="004403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ΔSP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7ex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GGATCCGTTCCCCAAAGTGAAAATCT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7</w:t>
            </w:r>
            <w:r w:rsidRPr="004403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ΔSP</w:t>
            </w: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ex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TACCATGCCCGCTTGCGCTAA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8ex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TACCATGAAGTTCTCCTACGCT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Used for the transient expression of LtCFEM8 and LtCFEM8</w:t>
            </w:r>
            <w:r w:rsidRPr="004403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ΔSP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8ex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GGATCCGATAGCAGCGATGAGGC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8</w:t>
            </w:r>
            <w:r w:rsidRPr="0044038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ΔSP</w:t>
            </w: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ex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ATGGTACC</w:t>
            </w:r>
            <w:r w:rsidRPr="0044038B">
              <w:rPr>
                <w:rFonts w:ascii="Times New Roman" w:hAnsi="Times New Roman" w:cs="Times New Roman"/>
                <w:bCs/>
                <w:sz w:val="18"/>
                <w:szCs w:val="18"/>
              </w:rPr>
              <w:t>ATGACCGCCGCCGATATT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fem1qrt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eastAsia="等线" w:hAnsi="Times New Roman" w:cs="Times New Roman"/>
                <w:sz w:val="18"/>
                <w:szCs w:val="18"/>
              </w:rPr>
              <w:t>GCAGCGGCGATGATATGATG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Used for the transcription profile analyses of</w:t>
            </w:r>
            <w:r w:rsidRPr="002379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tCFEM1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1qrt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eastAsia="等线" w:hAnsi="Times New Roman" w:cs="Times New Roman"/>
                <w:sz w:val="18"/>
                <w:szCs w:val="18"/>
              </w:rPr>
              <w:t>GCAGTGGGAGTAACGGACAT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2qrt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eastAsia="等线" w:hAnsi="Times New Roman" w:cs="Times New Roman"/>
                <w:sz w:val="18"/>
                <w:szCs w:val="18"/>
              </w:rPr>
              <w:t>CCGTGGCTCAGACTCTTTC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 xml:space="preserve">Used for the transcription profile analyses of </w:t>
            </w:r>
            <w:r w:rsidRPr="002379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tCFEM2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2qrt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eastAsia="等线" w:hAnsi="Times New Roman" w:cs="Times New Roman"/>
                <w:sz w:val="18"/>
                <w:szCs w:val="18"/>
              </w:rPr>
              <w:t>GTCGCTAGTGGCAATGGAA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3qrt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eastAsia="等线" w:hAnsi="Times New Roman" w:cs="Times New Roman"/>
                <w:sz w:val="18"/>
                <w:szCs w:val="18"/>
              </w:rPr>
              <w:t>CCTTGCTGCCGAGGTCATC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 xml:space="preserve">Used for the transcription profile analyses of </w:t>
            </w:r>
            <w:r w:rsidRPr="002379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tCFEM3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3qrt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eastAsia="等线" w:hAnsi="Times New Roman" w:cs="Times New Roman"/>
                <w:sz w:val="18"/>
                <w:szCs w:val="18"/>
              </w:rPr>
              <w:t>GTGGTCTTGCCGCTGTTCA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4qrt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eastAsia="等线" w:hAnsi="Times New Roman" w:cs="Times New Roman"/>
                <w:sz w:val="18"/>
                <w:szCs w:val="18"/>
              </w:rPr>
              <w:t>ACTCAGCACCGTCGTCTCT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Used for the transcription profile analyses of</w:t>
            </w:r>
            <w:r w:rsidRPr="002379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tCFEM4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4qrt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eastAsia="等线" w:hAnsi="Times New Roman" w:cs="Times New Roman"/>
                <w:sz w:val="18"/>
                <w:szCs w:val="18"/>
              </w:rPr>
              <w:t>CGTCTCGCCACCAACAGTAG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5qrt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eastAsia="等线" w:hAnsi="Times New Roman" w:cs="Times New Roman"/>
                <w:sz w:val="18"/>
                <w:szCs w:val="18"/>
              </w:rPr>
              <w:t>GCCTACTCCCAGGACATCT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 xml:space="preserve">Used for the transcription profile analyses of </w:t>
            </w:r>
            <w:r w:rsidRPr="002379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tCFEM5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5qrt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eastAsia="等线" w:hAnsi="Times New Roman" w:cs="Times New Roman"/>
                <w:sz w:val="18"/>
                <w:szCs w:val="18"/>
              </w:rPr>
              <w:t>GAGAGACGAGCAACCATCAC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6qrt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eastAsia="等线" w:hAnsi="Times New Roman" w:cs="Times New Roman"/>
                <w:sz w:val="18"/>
                <w:szCs w:val="18"/>
              </w:rPr>
              <w:t>CGCTTCTCTACAATCTCTACCA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 xml:space="preserve">Used for the transcription profile analyses of </w:t>
            </w:r>
            <w:r w:rsidRPr="002379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tCFEM6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6qrt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eastAsia="等线" w:hAnsi="Times New Roman" w:cs="Times New Roman"/>
                <w:sz w:val="18"/>
                <w:szCs w:val="18"/>
              </w:rPr>
              <w:t>CAAATGCACTCGACATCAAGA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7qrt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eastAsia="等线" w:hAnsi="Times New Roman" w:cs="Times New Roman"/>
                <w:sz w:val="18"/>
                <w:szCs w:val="18"/>
              </w:rPr>
              <w:t>ACGACGTGAAGTGCATCTG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Used for the transcription profile an</w:t>
            </w:r>
            <w:bookmarkStart w:id="0" w:name="_GoBack"/>
            <w:bookmarkEnd w:id="0"/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alyses of</w:t>
            </w:r>
            <w:r w:rsidRPr="002379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tCFEM7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7qrt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eastAsia="等线" w:hAnsi="Times New Roman" w:cs="Times New Roman"/>
                <w:sz w:val="18"/>
                <w:szCs w:val="18"/>
              </w:rPr>
              <w:t>CATCCTCGGAAGAGCAGTTG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8qrt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eastAsia="等线" w:hAnsi="Times New Roman" w:cs="Times New Roman"/>
                <w:sz w:val="18"/>
                <w:szCs w:val="18"/>
              </w:rPr>
              <w:t>ACCGTGACCGACCAGACAT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 xml:space="preserve">Used for the transcription profile analyses of </w:t>
            </w:r>
            <w:r w:rsidRPr="0023795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tCFEM8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Cfem8qrt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eastAsia="等线" w:hAnsi="Times New Roman" w:cs="Times New Roman"/>
                <w:sz w:val="18"/>
                <w:szCs w:val="18"/>
              </w:rPr>
              <w:t>CGCATCCTCAACCGAGCAT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Actinqrt</w:t>
            </w:r>
            <w:proofErr w:type="spellEnd"/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eastAsia="等线" w:hAnsi="Times New Roman" w:cs="Times New Roman"/>
                <w:sz w:val="18"/>
                <w:szCs w:val="18"/>
              </w:rPr>
              <w:t>CCAAGTCCAACCGTGAGAAG</w:t>
            </w:r>
          </w:p>
        </w:tc>
        <w:tc>
          <w:tcPr>
            <w:tcW w:w="3056" w:type="dxa"/>
            <w:vMerge w:val="restart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Used for the transcription profile analyses of internal control</w:t>
            </w:r>
          </w:p>
        </w:tc>
      </w:tr>
      <w:tr w:rsidR="0044038B" w:rsidRPr="0044038B" w:rsidTr="0023795B">
        <w:tc>
          <w:tcPr>
            <w:tcW w:w="1387" w:type="dxa"/>
            <w:vAlign w:val="center"/>
          </w:tcPr>
          <w:p w:rsidR="0044038B" w:rsidRPr="0044038B" w:rsidRDefault="0044038B" w:rsidP="002379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Actinqrt</w:t>
            </w:r>
            <w:proofErr w:type="spellEnd"/>
            <w:r w:rsidRPr="0044038B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827" w:type="dxa"/>
            <w:vAlign w:val="center"/>
          </w:tcPr>
          <w:p w:rsidR="0044038B" w:rsidRPr="0044038B" w:rsidRDefault="0044038B" w:rsidP="0023795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038B">
              <w:rPr>
                <w:rFonts w:ascii="Times New Roman" w:eastAsia="等线" w:hAnsi="Times New Roman" w:cs="Times New Roman"/>
                <w:sz w:val="18"/>
                <w:szCs w:val="18"/>
              </w:rPr>
              <w:t>GAAGCGTACAGCGACAGAAC</w:t>
            </w:r>
          </w:p>
        </w:tc>
        <w:tc>
          <w:tcPr>
            <w:tcW w:w="3056" w:type="dxa"/>
            <w:vMerge/>
          </w:tcPr>
          <w:p w:rsidR="0044038B" w:rsidRPr="0044038B" w:rsidRDefault="0044038B" w:rsidP="00EA58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4038B" w:rsidRPr="00A62310" w:rsidRDefault="0044038B">
      <w:pPr>
        <w:rPr>
          <w:szCs w:val="21"/>
        </w:rPr>
      </w:pPr>
    </w:p>
    <w:sectPr w:rsidR="0044038B" w:rsidRPr="00A623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30298" w:rsidRDefault="00130298" w:rsidP="00D20EC7">
      <w:r>
        <w:separator/>
      </w:r>
    </w:p>
  </w:endnote>
  <w:endnote w:type="continuationSeparator" w:id="0">
    <w:p w:rsidR="00130298" w:rsidRDefault="00130298" w:rsidP="00D20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30298" w:rsidRDefault="00130298" w:rsidP="00D20EC7">
      <w:r>
        <w:separator/>
      </w:r>
    </w:p>
  </w:footnote>
  <w:footnote w:type="continuationSeparator" w:id="0">
    <w:p w:rsidR="00130298" w:rsidRDefault="00130298" w:rsidP="00D20E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54D"/>
    <w:rsid w:val="00070D3D"/>
    <w:rsid w:val="00130298"/>
    <w:rsid w:val="001D625E"/>
    <w:rsid w:val="0023795B"/>
    <w:rsid w:val="003C68E6"/>
    <w:rsid w:val="0044038B"/>
    <w:rsid w:val="006C49DF"/>
    <w:rsid w:val="00703CFA"/>
    <w:rsid w:val="00A62310"/>
    <w:rsid w:val="00BE6A26"/>
    <w:rsid w:val="00CF1A06"/>
    <w:rsid w:val="00D20EC7"/>
    <w:rsid w:val="00D7654D"/>
    <w:rsid w:val="00F05A46"/>
    <w:rsid w:val="00F24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6B799C"/>
  <w15:chartTrackingRefBased/>
  <w15:docId w15:val="{F29791CC-B4C7-47F6-9C28-85D9B951D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Calibr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E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0E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E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0EC7"/>
    <w:rPr>
      <w:sz w:val="18"/>
      <w:szCs w:val="18"/>
    </w:rPr>
  </w:style>
  <w:style w:type="table" w:styleId="a7">
    <w:name w:val="Table Grid"/>
    <w:basedOn w:val="a1"/>
    <w:uiPriority w:val="39"/>
    <w:rsid w:val="00D20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7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6861AD-33EA-40A2-927A-78C638498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569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</dc:creator>
  <cp:keywords/>
  <dc:description/>
  <cp:lastModifiedBy>ACE</cp:lastModifiedBy>
  <cp:revision>3</cp:revision>
  <dcterms:created xsi:type="dcterms:W3CDTF">2021-10-28T11:55:00Z</dcterms:created>
  <dcterms:modified xsi:type="dcterms:W3CDTF">2021-10-29T11:03:00Z</dcterms:modified>
</cp:coreProperties>
</file>